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3A94" w14:textId="77777777" w:rsidR="007E5B6F" w:rsidRPr="002A35C9" w:rsidRDefault="007E5B6F" w:rsidP="007E5B6F">
      <w:pPr>
        <w:pStyle w:val="Body"/>
        <w:spacing w:line="264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4.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Fluorophore-marked reagents used in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c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ll sorting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</w:p>
    <w:p w14:paraId="4070047A" w14:textId="77777777" w:rsidR="007E5B6F" w:rsidRDefault="007E5B6F" w:rsidP="007E5B6F">
      <w:pPr>
        <w:pStyle w:val="Body"/>
        <w:spacing w:line="264" w:lineRule="auto"/>
      </w:pPr>
    </w:p>
    <w:tbl>
      <w:tblPr>
        <w:tblW w:w="890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1549"/>
        <w:gridCol w:w="1731"/>
        <w:gridCol w:w="1657"/>
        <w:gridCol w:w="1657"/>
      </w:tblGrid>
      <w:tr w:rsidR="007E5B6F" w:rsidRPr="00BE6ECF" w14:paraId="483ECCD3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8574" w14:textId="77777777" w:rsidR="007E5B6F" w:rsidRPr="00080DF5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Cell marker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D47168" w14:textId="77777777" w:rsidR="007E5B6F" w:rsidRPr="00080DF5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Fluorophore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F7A72" w14:textId="77777777" w:rsidR="007E5B6F" w:rsidRPr="00080DF5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facturer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95530" w14:textId="77777777" w:rsidR="007E5B6F" w:rsidRPr="00080DF5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Cat. #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A5C9E2" w14:textId="77777777" w:rsidR="007E5B6F" w:rsidRPr="00080DF5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Dilution</w:t>
            </w:r>
          </w:p>
        </w:tc>
      </w:tr>
      <w:tr w:rsidR="007E5B6F" w:rsidRPr="00E91C74" w14:paraId="55DB6C86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49FCF" w14:textId="77777777" w:rsidR="007E5B6F" w:rsidRPr="00E91C74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91C74">
              <w:rPr>
                <w:rFonts w:ascii="Times New Roman" w:hAnsi="Times New Roman" w:cs="Times New Roman"/>
                <w:color w:val="000000" w:themeColor="text1"/>
              </w:rPr>
              <w:t>CD3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83EA" w14:textId="77777777" w:rsidR="007E5B6F" w:rsidRPr="00E91C74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E91C74">
              <w:rPr>
                <w:rFonts w:ascii="Times New Roman" w:hAnsi="Times New Roman" w:cs="Times New Roman"/>
                <w:color w:val="000000" w:themeColor="text1"/>
              </w:rPr>
              <w:t>BV785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9F4C" w14:textId="77777777" w:rsidR="007E5B6F" w:rsidRPr="00E91C74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E91C74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E0AF" w14:textId="77777777" w:rsidR="007E5B6F" w:rsidRPr="00E91C74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E91C74">
              <w:rPr>
                <w:color w:val="000000" w:themeColor="text1"/>
                <w:sz w:val="20"/>
                <w:szCs w:val="20"/>
                <w:shd w:val="clear" w:color="auto" w:fill="FFFFFF"/>
              </w:rPr>
              <w:t>300472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AF4448" w14:textId="77777777" w:rsidR="007E5B6F" w:rsidRPr="00E91C74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7E5B6F" w:rsidRPr="00BE6ECF" w14:paraId="6D6E7A77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F3FDF" w14:textId="77777777" w:rsidR="007E5B6F" w:rsidRPr="002A35C9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CD4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23D21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acific Blue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00323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541FC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44620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D14C71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7E5B6F" w:rsidRPr="00BE6ECF" w14:paraId="6E676945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2B54" w14:textId="77777777" w:rsidR="007E5B6F" w:rsidRPr="002A35C9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CD8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41859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lexa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488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6D836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16D34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44716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9738B6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7E5B6F" w:rsidRPr="00BE6ECF" w14:paraId="650C5FA2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E5D07" w14:textId="77777777" w:rsidR="007E5B6F" w:rsidRPr="002A35C9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CD39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38AD1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APC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15363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8C02E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28209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115590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7E5B6F" w:rsidRPr="00BE6ECF" w14:paraId="036E950A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DC064" w14:textId="77777777" w:rsidR="007E5B6F" w:rsidRPr="002A35C9" w:rsidRDefault="007E5B6F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A7D71" w14:textId="77777777" w:rsidR="007E5B6F" w:rsidRPr="002A35C9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S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eq</w:t>
            </w:r>
            <w:r w:rsidRPr="002A35C9">
              <w:rPr>
                <w:rFonts w:ascii="Times New Roman" w:hAnsi="Times New Roman" w:cs="Times New Roman"/>
                <w:color w:val="000000" w:themeColor="text1"/>
                <w:vertAlign w:val="superscript"/>
                <w:lang w:val="de-CH"/>
              </w:rPr>
              <w:t>TM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B2BF8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B3B7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04163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455F87" w14:textId="77777777" w:rsidR="007E5B6F" w:rsidRPr="002A35C9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0</w:t>
            </w:r>
          </w:p>
        </w:tc>
      </w:tr>
      <w:tr w:rsidR="007E5B6F" w:rsidRPr="00D175FB" w14:paraId="185CF773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84FB0" w14:textId="77777777" w:rsidR="007E5B6F" w:rsidRPr="00D175FB" w:rsidRDefault="007E5B6F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175FB">
              <w:rPr>
                <w:rFonts w:ascii="Times New Roman" w:hAnsi="Times New Roman" w:cs="Times New Roman"/>
                <w:color w:val="000000" w:themeColor="text1"/>
              </w:rPr>
              <w:t>CD56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5EF7A" w14:textId="77777777" w:rsidR="007E5B6F" w:rsidRPr="00D175FB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D175FB">
              <w:rPr>
                <w:rFonts w:ascii="Times New Roman" w:hAnsi="Times New Roman" w:cs="Times New Roman"/>
                <w:color w:val="000000" w:themeColor="text1"/>
              </w:rPr>
              <w:t>BV51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DB50" w14:textId="77777777" w:rsidR="007E5B6F" w:rsidRPr="00D175FB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D175FB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4430" w14:textId="77777777" w:rsidR="007E5B6F" w:rsidRPr="00D175FB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D175FB">
              <w:rPr>
                <w:color w:val="000000" w:themeColor="text1"/>
                <w:sz w:val="20"/>
                <w:szCs w:val="20"/>
                <w:shd w:val="clear" w:color="auto" w:fill="FFFFFF"/>
              </w:rPr>
              <w:t>318339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69ACA" w14:textId="77777777" w:rsidR="007E5B6F" w:rsidRPr="00D175FB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E6ECF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7E5B6F" w:rsidRPr="00D217B7" w14:paraId="25A5B18D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DB5DE" w14:textId="77777777" w:rsidR="007E5B6F" w:rsidRPr="00D217B7" w:rsidRDefault="007E5B6F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17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6DD3D" w14:textId="77777777" w:rsidR="007E5B6F" w:rsidRPr="00D217B7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D217B7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 w:rsidRPr="00D217B7">
              <w:rPr>
                <w:rFonts w:ascii="Times New Roman" w:hAnsi="Times New Roman" w:cs="Times New Roman"/>
                <w:color w:val="000000" w:themeColor="text1"/>
                <w:lang w:val="de-CH"/>
              </w:rPr>
              <w:t>S</w:t>
            </w:r>
            <w:r w:rsidRPr="00D217B7">
              <w:rPr>
                <w:rFonts w:ascii="Times New Roman" w:hAnsi="Times New Roman" w:cs="Times New Roman"/>
                <w:color w:val="000000" w:themeColor="text1"/>
              </w:rPr>
              <w:t>eq</w:t>
            </w:r>
            <w:r w:rsidRPr="00D217B7">
              <w:rPr>
                <w:rFonts w:ascii="Times New Roman" w:hAnsi="Times New Roman" w:cs="Times New Roman"/>
                <w:color w:val="000000" w:themeColor="text1"/>
                <w:vertAlign w:val="superscript"/>
                <w:lang w:val="de-CH"/>
              </w:rPr>
              <w:t>TM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253F5" w14:textId="77777777" w:rsidR="007E5B6F" w:rsidRPr="00D217B7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D217B7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BE64D" w14:textId="77777777" w:rsidR="007E5B6F" w:rsidRPr="00D217B7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D217B7">
              <w:rPr>
                <w:color w:val="000000" w:themeColor="text1"/>
                <w:sz w:val="20"/>
                <w:szCs w:val="20"/>
                <w:shd w:val="clear" w:color="auto" w:fill="FFFFFF"/>
              </w:rPr>
              <w:t>353251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EDB09" w14:textId="77777777" w:rsidR="007E5B6F" w:rsidRPr="00D217B7" w:rsidRDefault="007E5B6F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D217B7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7E5B6F" w:rsidRPr="00E811D7" w14:paraId="5833C5F9" w14:textId="77777777" w:rsidTr="00B85D92">
        <w:trPr>
          <w:trHeight w:hRule="exact" w:val="374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3A6C" w14:textId="77777777" w:rsidR="007E5B6F" w:rsidRPr="00E811D7" w:rsidRDefault="007E5B6F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E81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Fixable viability dye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33705" w14:textId="77777777" w:rsidR="007E5B6F" w:rsidRPr="00E811D7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eFluor</w:t>
            </w:r>
            <w:r w:rsidRPr="00E811D7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 xml:space="preserve"> </w:t>
            </w:r>
            <w:r w:rsidRPr="00E811D7">
              <w:rPr>
                <w:color w:val="000000" w:themeColor="text1"/>
                <w:sz w:val="20"/>
                <w:szCs w:val="20"/>
                <w:shd w:val="clear" w:color="auto" w:fill="FFFFFF"/>
              </w:rPr>
              <w:t>780</w:t>
            </w:r>
          </w:p>
          <w:p w14:paraId="0642A957" w14:textId="77777777" w:rsidR="007E5B6F" w:rsidRPr="00E811D7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71F16" w14:textId="77777777" w:rsidR="007E5B6F" w:rsidRPr="00E811D7" w:rsidRDefault="007E5B6F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E811D7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05678" w14:textId="77777777" w:rsidR="007E5B6F" w:rsidRPr="00E811D7" w:rsidRDefault="007E5B6F" w:rsidP="00B85D92">
            <w:pPr>
              <w:rPr>
                <w:color w:val="000000" w:themeColor="text1"/>
                <w:sz w:val="20"/>
                <w:szCs w:val="20"/>
              </w:rPr>
            </w:pPr>
            <w:r w:rsidRPr="00E811D7">
              <w:rPr>
                <w:color w:val="000000" w:themeColor="text1"/>
                <w:sz w:val="20"/>
                <w:szCs w:val="20"/>
                <w:shd w:val="clear" w:color="auto" w:fill="FFFFFF"/>
              </w:rPr>
              <w:t>65-0865-14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A244BC" w14:textId="77777777" w:rsidR="007E5B6F" w:rsidRPr="00E811D7" w:rsidRDefault="007E5B6F" w:rsidP="00B85D92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E811D7">
              <w:rPr>
                <w:color w:val="000000" w:themeColor="text1"/>
                <w:sz w:val="20"/>
                <w:szCs w:val="20"/>
                <w:lang w:val="de-CH"/>
              </w:rPr>
              <w:t>1:500</w:t>
            </w:r>
          </w:p>
        </w:tc>
      </w:tr>
    </w:tbl>
    <w:p w14:paraId="553ECDF4" w14:textId="77777777" w:rsidR="007E5B6F" w:rsidRDefault="007E5B6F" w:rsidP="007E5B6F">
      <w:pPr>
        <w:pStyle w:val="Body"/>
        <w:spacing w:line="264" w:lineRule="auto"/>
      </w:pPr>
    </w:p>
    <w:p w14:paraId="6FE12B51" w14:textId="77777777" w:rsidR="00F87FAD" w:rsidRDefault="00F87FAD"/>
    <w:sectPr w:rsidR="00F87FAD">
      <w:headerReference w:type="default" r:id="rId4"/>
      <w:footerReference w:type="default" r:id="rId5"/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84693" w14:textId="77777777" w:rsidR="00CC64BD" w:rsidRDefault="007E5B6F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FE414" w14:textId="77777777" w:rsidR="00CC64BD" w:rsidRDefault="007E5B6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6F"/>
    <w:rsid w:val="000220E1"/>
    <w:rsid w:val="0002677E"/>
    <w:rsid w:val="00033686"/>
    <w:rsid w:val="00085E0E"/>
    <w:rsid w:val="000C3ED0"/>
    <w:rsid w:val="001448CD"/>
    <w:rsid w:val="00146BAB"/>
    <w:rsid w:val="001602DB"/>
    <w:rsid w:val="00166C5E"/>
    <w:rsid w:val="001837A2"/>
    <w:rsid w:val="001A1982"/>
    <w:rsid w:val="001A5A4F"/>
    <w:rsid w:val="001B5250"/>
    <w:rsid w:val="001C4B9C"/>
    <w:rsid w:val="001E2AFD"/>
    <w:rsid w:val="001F7D4D"/>
    <w:rsid w:val="002207EF"/>
    <w:rsid w:val="00235F0C"/>
    <w:rsid w:val="0024512F"/>
    <w:rsid w:val="00247A49"/>
    <w:rsid w:val="00260FF8"/>
    <w:rsid w:val="00262D16"/>
    <w:rsid w:val="002657C7"/>
    <w:rsid w:val="002B20F0"/>
    <w:rsid w:val="002D56BC"/>
    <w:rsid w:val="0034117D"/>
    <w:rsid w:val="003B621D"/>
    <w:rsid w:val="003D38F6"/>
    <w:rsid w:val="00486640"/>
    <w:rsid w:val="00491CAC"/>
    <w:rsid w:val="004B2AE1"/>
    <w:rsid w:val="0053148D"/>
    <w:rsid w:val="005D0383"/>
    <w:rsid w:val="006115AC"/>
    <w:rsid w:val="006149B1"/>
    <w:rsid w:val="006453C8"/>
    <w:rsid w:val="00652B4E"/>
    <w:rsid w:val="00665A6D"/>
    <w:rsid w:val="006F6272"/>
    <w:rsid w:val="00725761"/>
    <w:rsid w:val="00766312"/>
    <w:rsid w:val="007C4901"/>
    <w:rsid w:val="007E5B6F"/>
    <w:rsid w:val="00861B7B"/>
    <w:rsid w:val="00865442"/>
    <w:rsid w:val="008C3961"/>
    <w:rsid w:val="008D79F2"/>
    <w:rsid w:val="008E404D"/>
    <w:rsid w:val="008F42FF"/>
    <w:rsid w:val="009123E1"/>
    <w:rsid w:val="00920BBE"/>
    <w:rsid w:val="00A01C79"/>
    <w:rsid w:val="00A76916"/>
    <w:rsid w:val="00AC3759"/>
    <w:rsid w:val="00AC7C81"/>
    <w:rsid w:val="00AF3B05"/>
    <w:rsid w:val="00AF6701"/>
    <w:rsid w:val="00B122A0"/>
    <w:rsid w:val="00B16C24"/>
    <w:rsid w:val="00B327ED"/>
    <w:rsid w:val="00B4343B"/>
    <w:rsid w:val="00B56152"/>
    <w:rsid w:val="00B948C2"/>
    <w:rsid w:val="00BF28D3"/>
    <w:rsid w:val="00C555EC"/>
    <w:rsid w:val="00CE479E"/>
    <w:rsid w:val="00D65447"/>
    <w:rsid w:val="00D676AE"/>
    <w:rsid w:val="00E46A8F"/>
    <w:rsid w:val="00E5021D"/>
    <w:rsid w:val="00E51E53"/>
    <w:rsid w:val="00E82235"/>
    <w:rsid w:val="00F05186"/>
    <w:rsid w:val="00F27640"/>
    <w:rsid w:val="00F4503C"/>
    <w:rsid w:val="00F61628"/>
    <w:rsid w:val="00F87FAD"/>
    <w:rsid w:val="00FC533D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81118"/>
  <w15:chartTrackingRefBased/>
  <w15:docId w15:val="{92FA4A6D-7FC8-8F49-A4BC-4E4DDB93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B6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E5B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7E5B6F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7E5B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amo</dc:creator>
  <cp:keywords/>
  <dc:description/>
  <cp:lastModifiedBy>Sarah Adamo</cp:lastModifiedBy>
  <cp:revision>1</cp:revision>
  <dcterms:created xsi:type="dcterms:W3CDTF">2021-11-17T16:09:00Z</dcterms:created>
  <dcterms:modified xsi:type="dcterms:W3CDTF">2021-11-17T16:10:00Z</dcterms:modified>
</cp:coreProperties>
</file>